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sz w:val="28"/>
          <w:szCs w:val="28"/>
        </w:rPr>
      </w:pPr>
      <w:r>
        <w:rPr>
          <w:rFonts w:eastAsia="Courier New" w:cs="Courier New" w:ascii="Courier New" w:hAnsi="Courier New"/>
          <w:b/>
          <w:i/>
          <w:sz w:val="28"/>
          <w:szCs w:val="28"/>
        </w:rPr>
        <w:t xml:space="preserve">     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28"/>
          <w:szCs w:val="28"/>
        </w:rPr>
        <w:t xml:space="preserve">         </w:t>
      </w:r>
      <w:r>
        <w:rPr>
          <w:rFonts w:eastAsia="Courier New" w:cs="Courier New" w:ascii="Courier New" w:hAnsi="Courier New"/>
          <w:b/>
          <w:i/>
          <w:sz w:val="28"/>
          <w:szCs w:val="28"/>
        </w:rPr>
        <w:t xml:space="preserve">                  </w:t>
      </w:r>
      <w:r>
        <w:rPr>
          <w:rFonts w:cs="Courier New" w:ascii="Courier New" w:hAnsi="Courier New"/>
          <w:b/>
          <w:i/>
          <w:sz w:val="28"/>
          <w:szCs w:val="28"/>
        </w:rPr>
        <w:t>Defb21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aggccgataaaactcttggccagattcatactgtacctgcgttccggatacctggatct   6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ctgtcctacctcccacgaaccATGAGGCTTCTGCTGATGGCTCTTCCTCTGCTTGCTCT  12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1                         M  R  L  L  L  M  A  L  P  L  L  A  L  (13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TCTACCCCAAGTGATCCCAggtaacagaaccatgggaaattaccaaaatgaaggtccggt  18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L  P  Q  V  I  P                                             (6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ggccctggactgtgtggctcctctccctaacacaccagcaccatttttctcactgagac  24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>//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ccaggctcatagccattttatagcagtaacttaaaatcgttggtctctcctttggttatt  12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taGACTATAGTGCTGAGAAAAGATGCTTGAATAGATTGGGGCACTGCAAGAGAAAATGCA  126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 xml:space="preserve">D  Y  S  A  E  K  R  C  L  N  R  L  G  H  C  K  R  K  C  K  (20)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AGCCGGGGAAATGGTCATGGAAACATGCAAATATTTCCAAGTCTGCTGCGTTCTGGACG  132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A  G  E  M  V  M  E  T  C  K  Y  F  Q  V  C  C  V  L  D  D  (20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CAACGACTACAAACAAAAGGCTTCCATCACGCGGACCATGGAGAAAACCTCTACAATAG  138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N  D  Y  K  Q  K  A  S  I  T  R  T  M  E  K  T  S  T  I  E  (20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GTACAATCTGTCCTAAgacttcacggatggacttgacataatatagttgatggaaagat  144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Y  N  L  S  *                                                (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attaataaataaataaataaataaataaataaataaataaaaacctgagaggtgggtag  15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agagccctgtccctgaggtttatgatagttcctgactcatcagatgtcactcgctcctgt  156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eastAsia="Courier New" w:cs="Courier New"/>
          <w:sz w:val="28"/>
          <w:szCs w:val="28"/>
        </w:rPr>
      </w:pPr>
      <w:r>
        <w:rPr>
          <w:rFonts w:eastAsia="Courier New" w:cs="Courier New" w:ascii="Courier New" w:hAnsi="Courier New"/>
          <w:sz w:val="28"/>
          <w:szCs w:val="28"/>
        </w:rPr>
        <w:t xml:space="preserve">         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8"/>
          <w:szCs w:val="28"/>
        </w:rPr>
      </w:pPr>
      <w:r>
        <w:rPr>
          <w:rFonts w:eastAsia="Courier New" w:cs="Courier New" w:ascii="Courier New" w:hAnsi="Courier New"/>
          <w:sz w:val="28"/>
          <w:szCs w:val="28"/>
        </w:rPr>
        <w:t xml:space="preserve">                  </w:t>
      </w:r>
      <w:r>
        <w:rPr>
          <w:rFonts w:eastAsia="Courier New" w:cs="Courier New" w:ascii="Courier New" w:hAnsi="Courier New"/>
          <w:b/>
          <w:i/>
          <w:sz w:val="28"/>
          <w:szCs w:val="28"/>
        </w:rPr>
        <w:t xml:space="preserve">         </w:t>
      </w:r>
      <w:r>
        <w:rPr>
          <w:rFonts w:cs="Courier New" w:ascii="Courier New" w:hAnsi="Courier New"/>
          <w:b/>
          <w:i/>
          <w:sz w:val="28"/>
          <w:szCs w:val="28"/>
        </w:rPr>
        <w:t>Defb24</w:t>
        <w:tab/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tgtccttcagtctgctggctgaccttgtacaaatcccccctgtcccaagtcaccacccac  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agccctgctgataagaggaggctcatccctacctcagcgaatgctgctcctattccctgc  1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agcccagtcatcaccttcaccccgggagctgccgccATGAAGCTGGTTCTCCTGCTTCTT  1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M  K  L  V  L  L  L  L    (8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CCATATTTGTGACAACGGAACTGGTAATGTCAggtaatatgggttctttacgggcctgg  2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A  I  F  V  T  T  E  L  V  M  S                               (11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gtcctgtccctgtatttttccatagtatagaatagagtttatttagggcatggggagga  30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//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tctttccctcctctctctttcccctctccctctcctccttcctccctccctccctctctc  59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tttctctctctctcttggtcaGGCAAAAATCCTACCCTTCAATGCATGGGCAACAGAGGA  600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G  K  N  P  T  L  Q  C  M  G  N  R  G    (13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TTCTGTAGGCCTTCCTGCAAAAAGGGTGAACAGGCCTACTTCTACTGCAGAACTTACCAG  60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F  C  R  P  S  C  K  K  G  E  Q  A  Y  F  Y  C  R  T  Y  Q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Exon 2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ATATGCTGCCTCCAGTCCCATGTGAGGATCAGCCTGACAGGCGTAGAGGACAACACTAAC  61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I  C  C  L  Q  S  H  V  R  I  S  L  T  G  V  E  D  N  T  N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TGGTCTTATGAGAAACACTGGCCAAGAATACCGTGAatgctggtacgccatgcacagact  61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W  S  Y  E  K  H  W  P  R  I  P  *                            (11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tccagagaagctggccctgcagcctacctccttattaaaatgtatgcatctgacaatgtg  6240</w:t>
      </w:r>
    </w:p>
    <w:p>
      <w:pPr>
        <w:pStyle w:val="Normal"/>
        <w:ind w:left="2160" w:firstLine="720"/>
        <w:rPr>
          <w:rFonts w:ascii="Courier New" w:hAnsi="Courier New" w:cs="Courier New"/>
          <w:b/>
          <w:b/>
          <w:sz w:val="28"/>
          <w:szCs w:val="28"/>
          <w:lang w:val="pt-BR"/>
        </w:rPr>
      </w:pPr>
      <w:r>
        <w:rPr>
          <w:rFonts w:cs="Courier New" w:ascii="Courier New" w:hAnsi="Courier New"/>
          <w:b/>
          <w:sz w:val="28"/>
          <w:szCs w:val="28"/>
          <w:lang w:val="pt-BR"/>
        </w:rPr>
      </w:r>
    </w:p>
    <w:p>
      <w:pPr>
        <w:pStyle w:val="Normal"/>
        <w:ind w:left="2160" w:firstLine="720"/>
        <w:rPr>
          <w:rFonts w:ascii="Courier New" w:hAnsi="Courier New" w:cs="Courier New"/>
          <w:b/>
          <w:b/>
          <w:sz w:val="28"/>
          <w:szCs w:val="28"/>
          <w:lang w:val="pt-BR"/>
        </w:rPr>
      </w:pPr>
      <w:r>
        <w:rPr>
          <w:rFonts w:cs="Courier New" w:ascii="Courier New" w:hAnsi="Courier New"/>
          <w:b/>
          <w:sz w:val="28"/>
          <w:szCs w:val="28"/>
          <w:lang w:val="pt-BR"/>
        </w:rPr>
      </w:r>
    </w:p>
    <w:p>
      <w:pPr>
        <w:pStyle w:val="Normal"/>
        <w:rPr>
          <w:rFonts w:ascii="Courier New" w:hAnsi="Courier New" w:eastAsia="Courier New" w:cs="Courier New"/>
          <w:b/>
          <w:b/>
          <w:i/>
          <w:i/>
          <w:sz w:val="28"/>
          <w:szCs w:val="28"/>
          <w:lang w:val="pt-BR"/>
        </w:rPr>
      </w:pPr>
      <w:r>
        <w:rPr>
          <w:rFonts w:eastAsia="Courier New" w:cs="Courier New" w:ascii="Courier New" w:hAnsi="Courier New"/>
          <w:b/>
          <w:i/>
          <w:sz w:val="28"/>
          <w:szCs w:val="28"/>
          <w:lang w:val="pt-BR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8"/>
          <w:szCs w:val="28"/>
          <w:lang w:val="pt-BR"/>
        </w:rPr>
      </w:pPr>
      <w:r>
        <w:rPr>
          <w:rFonts w:cs="Courier New" w:ascii="Courier New" w:hAnsi="Courier New"/>
          <w:b/>
          <w:i/>
          <w:sz w:val="28"/>
          <w:szCs w:val="28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sz w:val="28"/>
          <w:szCs w:val="28"/>
          <w:lang w:val="pt-BR"/>
        </w:rPr>
      </w:pPr>
      <w:r>
        <w:rPr>
          <w:rFonts w:cs="Courier New" w:ascii="Courier New" w:hAnsi="Courier New"/>
          <w:b/>
          <w:i/>
          <w:sz w:val="28"/>
          <w:szCs w:val="28"/>
          <w:lang w:val="pt-B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i/>
          <w:sz w:val="28"/>
          <w:szCs w:val="28"/>
          <w:lang w:val="pt-BR"/>
        </w:rPr>
        <w:t xml:space="preserve">                           </w:t>
      </w:r>
      <w:r>
        <w:rPr>
          <w:rFonts w:cs="Courier New" w:ascii="Courier New" w:hAnsi="Courier New"/>
          <w:b/>
          <w:i/>
          <w:sz w:val="28"/>
          <w:szCs w:val="28"/>
          <w:lang w:val="pt-BR"/>
        </w:rPr>
        <w:t>Defb27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b/>
          <w:i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tccctgctgattacaaggaacaaggatccagagctcttgatctctgccttgtgccaaca  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ccctggatttcccgaagccATGAAGACTGCAGTATTAACTATGGTCCTGCTGCTGCTGCT  1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M  K  T  A  V  L  T  M  V  L  L  L  L  L   (14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Exon 1  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TCCCAGGTCATTCCAGGTaacctaaaccccttcagaggagggacagagttggagaatag  1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pt-BR"/>
        </w:rPr>
        <w:t>S  Q  V  I  P  G                                             (6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//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ttctggcgtagggAGCCCTGAAAAATGCTGGAAGTCTTTTGGTATCTGCCGTGAGGAGT  480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S  P  E  K  C  W  K  S  F  G  I  C  R  E  E  C  (16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CCTCAGGAAAGAGAAGTTCTACATCTTCTGCTGGGATGGCAGCCTGTGCTGTGTGAAGC  48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pt-BR"/>
        </w:rPr>
        <w:t>L  R  K  E  K  F  Y  I  F  C  W  D  G  S  L  C  C  V  K  P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CTAAGAATGTGCCCCAGTGGTCACAGAGTTCGGAGTAGCACTCTAGATCCCAAGGCCACA  49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pt-BR"/>
        </w:rPr>
        <w:t>K  N  V  P  Q  W  S  Q  S  S  E  *                          (11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gaaacgaaggtggacctaggcagaggtctgagctcggcagtttctggagcttcattaaag 49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cagctatggctggcttctgtgttcgcctctttgtatacagagtcaaatgtcagcaaaagg 45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ind w:left="2160" w:firstLine="720"/>
        <w:rPr>
          <w:rFonts w:ascii="Courier New" w:hAnsi="Courier New" w:cs="Courier New"/>
          <w:i/>
          <w:i/>
          <w:sz w:val="28"/>
          <w:szCs w:val="28"/>
          <w:lang w:val="pt-BR"/>
        </w:rPr>
      </w:pPr>
      <w:r>
        <w:rPr>
          <w:rFonts w:eastAsia="Courier New" w:cs="Courier New" w:ascii="Courier New" w:hAnsi="Courier New"/>
          <w:b/>
          <w:i/>
          <w:sz w:val="28"/>
          <w:szCs w:val="28"/>
          <w:lang w:val="pt-BR"/>
        </w:rPr>
        <w:t xml:space="preserve">          </w:t>
      </w:r>
      <w:r>
        <w:rPr>
          <w:rFonts w:cs="Courier New" w:ascii="Courier New" w:hAnsi="Courier New"/>
          <w:b/>
          <w:i/>
          <w:sz w:val="28"/>
          <w:szCs w:val="28"/>
          <w:lang w:val="pt-BR"/>
        </w:rPr>
        <w:t>Defb30</w:t>
      </w:r>
    </w:p>
    <w:p>
      <w:pPr>
        <w:pStyle w:val="Normal"/>
        <w:rPr>
          <w:rFonts w:ascii="Courier New" w:hAnsi="Courier New" w:cs="Courier New"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i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gatgtccttgtccccaaaggttcactagccatgtacgtccttatatctagaaagctaca  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cagagagtgactttcctttgcacctcagatgactctttgctcgctggtttgactATGGGG  1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M  G    (2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GCCTACAGTTGATCCTTGTGCTCTTTGTCTTGCTCTCCGATGTTCCTCCAggtaaaatg  1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S  L  Q  L  I  L  V  L  F  V  L  L  S  D  V  P  P             (17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attcctttccttatggaattgggctatgaggttctgtaagacgaagacgaaggtggtgc  2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//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tttgattatgtagagtttcaacttaaaatgtatgaggtgccggaagtctaacttatcctt  16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ggccatgtgacactggaggacaataactatatattaacttttccccctctgtttgcaGTT  17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V     (1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GAAGTGGAGTGAACATGTACATAAGACAGATTTACGATACATGCTGGAAACTAAAAGGG  180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R  S  G  V  N  M  Y  I  R  Q  I  Y  D  T  C  W  K  L  K  G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CATTGCAGGAATGTATGTGGAAAAAAAGAAATTTTTCACATTTTTTGTGGTACTCAATTT  18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H  C  R  N  V  C  G  K  K  E  I  F  H  I  F  C  G  T  Q  F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CTGTGCTGTATAGAAAGAAAGGAAATGCCCGTTCTCTTCGTGAAGTAGctgtgagtatcc  19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L  C  C  I  E  R  K  E  M  P  V  L  F  V  K  *                (15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gggttcctctgggaattctgagacagtcagaatggacactgcaccctgtgtcctcttga  19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ttcctttgtccccagagtggagccacagggctggtgaacacgcagcaagcaagtttgctg  204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  <w:lang w:val="pt-BR"/>
        </w:rPr>
      </w:pPr>
      <w:r>
        <w:rPr>
          <w:rFonts w:cs="Courier New" w:ascii="Courier New" w:hAnsi="Courier New"/>
          <w:b/>
          <w:sz w:val="28"/>
          <w:szCs w:val="28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  <w:lang w:val="pt-BR"/>
        </w:rPr>
      </w:pPr>
      <w:r>
        <w:rPr>
          <w:rFonts w:cs="Courier New" w:ascii="Courier New" w:hAnsi="Courier New"/>
          <w:b/>
          <w:sz w:val="28"/>
          <w:szCs w:val="28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ind w:left="2160" w:firstLine="720"/>
        <w:rPr/>
      </w:pPr>
      <w:r>
        <w:rPr>
          <w:rFonts w:eastAsia="Courier New" w:cs="Courier New" w:ascii="Courier New" w:hAnsi="Courier New"/>
          <w:b/>
          <w:i/>
          <w:sz w:val="28"/>
          <w:szCs w:val="28"/>
          <w:lang w:val="pt-BR"/>
        </w:rPr>
        <w:t xml:space="preserve">          </w:t>
      </w:r>
      <w:r>
        <w:rPr>
          <w:rFonts w:cs="Courier New" w:ascii="Courier New" w:hAnsi="Courier New"/>
          <w:b/>
          <w:i/>
          <w:sz w:val="28"/>
          <w:szCs w:val="28"/>
          <w:lang w:val="pt-BR"/>
        </w:rPr>
        <w:t>Defb36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  <w:lang w:val="pt-BR"/>
        </w:rPr>
      </w:pPr>
      <w:r>
        <w:rPr>
          <w:rFonts w:cs="Courier New" w:ascii="Courier New" w:hAnsi="Courier New"/>
          <w:b/>
          <w:i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cgccactaactttgctctggacttgaagcttcgaagcttcgccttgggccttctcccacc  6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TGAAGCTCCTGCTGCTGACTTTGGCTGCGCTACTACTCTTGTCCCAGCTCACTCCAGGT  1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</w:rPr>
        <w:t>Exon 1</w:t>
      </w:r>
      <w:r>
        <w:rPr>
          <w:rFonts w:cs="Courier New" w:ascii="Courier New" w:hAnsi="Courier New"/>
          <w:sz w:val="20"/>
          <w:szCs w:val="20"/>
          <w:lang w:val="pt-BR"/>
        </w:rPr>
        <w:t xml:space="preserve">   M  K  L  L  L  L  T  L  A  A  L  L  L  L  S  Q  L  T  P  G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atgtagatctcctcagggaaggcgcctggtaggcaggtagggagaccctggccttgtca  18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                                                              </w:t>
      </w:r>
      <w:r>
        <w:rPr>
          <w:rFonts w:cs="Courier New" w:ascii="Courier New" w:hAnsi="Courier New"/>
          <w:sz w:val="20"/>
          <w:szCs w:val="20"/>
          <w:lang w:val="pt-BR"/>
        </w:rPr>
        <w:t>//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tcctcccggccagggctgccctcttcttaccacgatctgctctgtcttctttgtatcagg  133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tGATGCTCAGAAATGCTGGAATCTCCACGGCAAGTGCCGTCACCGATGCTCCCGGAAGGA  133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D  A  Q  K  C  W  N  L  H  G  K  C  R  H  R  C  S  R  K  E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Exon 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AAGCGTCTATGTCTACTGCACAAACGGGAAGATGTGCTGCGTGAAGCCCAAATACCAGCC  1342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S  V  Y  V  Y  C  T  N  G  K  M  C  C  V  K  P  K  Y  Q  P    (20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GAAGCCGAAGCCGTGGATGTTCTAActgcccggaagccggaagcccagacgatgcagatg  1348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 </w:t>
      </w:r>
      <w:r>
        <w:rPr>
          <w:rFonts w:cs="Courier New" w:ascii="Courier New" w:hAnsi="Courier New"/>
          <w:sz w:val="20"/>
          <w:szCs w:val="20"/>
          <w:lang w:val="pt-BR"/>
        </w:rPr>
        <w:t>K  P  K  P  W  M  F  *                                         (7)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       </w:t>
      </w:r>
      <w:r>
        <w:rPr>
          <w:rFonts w:cs="Courier New" w:ascii="Courier New" w:hAnsi="Courier New"/>
          <w:sz w:val="20"/>
          <w:szCs w:val="20"/>
          <w:lang w:val="pt-BR"/>
        </w:rPr>
        <w:t>gccaagctgtcctaggctgaccccatggactcttgagctcagtcaataaatgtgcctgcc  1352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caacctcaatgctgcccgctcatccacactagcagtgtttagtcaggggagtcagaatta  13580</w:t>
      </w:r>
    </w:p>
    <w:sectPr>
      <w:type w:val="nextPage"/>
      <w:pgSz w:w="12240" w:h="15840"/>
      <w:pgMar w:left="1800" w:right="108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2T05:45:00Z</dcterms:created>
  <dc:creator>suresh yenugu</dc:creator>
  <dc:description/>
  <dc:language>en-US</dc:language>
  <cp:lastModifiedBy>Owner</cp:lastModifiedBy>
  <cp:lastPrinted>2005-10-28T16:53:00Z</cp:lastPrinted>
  <dcterms:modified xsi:type="dcterms:W3CDTF">2006-01-25T08:12:00Z</dcterms:modified>
  <cp:revision>28</cp:revision>
  <dc:subject/>
  <dc:title>         GCTCCCAGGGACTGTTTCAGACACTCAGTACACACACCAGCCAACAGGCTGATGTTTTGC         </dc:title>
</cp:coreProperties>
</file>